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6FA1" w:rsidRDefault="00C86FA1" w:rsidP="0090074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</w:t>
      </w:r>
    </w:p>
    <w:tbl>
      <w:tblPr>
        <w:tblW w:w="9595" w:type="dxa"/>
        <w:tblInd w:w="93" w:type="dxa"/>
        <w:tblLook w:val="04A0"/>
      </w:tblPr>
      <w:tblGrid>
        <w:gridCol w:w="3075"/>
        <w:gridCol w:w="3060"/>
        <w:gridCol w:w="3460"/>
      </w:tblGrid>
      <w:tr w:rsidR="00972E6F" w:rsidRPr="00972E6F" w:rsidTr="00972E6F">
        <w:trPr>
          <w:trHeight w:val="602"/>
        </w:trPr>
        <w:tc>
          <w:tcPr>
            <w:tcW w:w="30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Primer</w:t>
            </w:r>
          </w:p>
        </w:tc>
        <w:tc>
          <w:tcPr>
            <w:tcW w:w="3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Genomic position</w:t>
            </w:r>
            <w:r>
              <w:rPr>
                <w:rFonts w:ascii="Calibri" w:eastAsia="Times New Roman" w:hAnsi="Calibri" w:cs="Times New Roman"/>
                <w:color w:val="000000"/>
              </w:rPr>
              <w:t>*</w:t>
            </w:r>
          </w:p>
        </w:tc>
        <w:tc>
          <w:tcPr>
            <w:tcW w:w="3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Sequence</w:t>
            </w:r>
          </w:p>
        </w:tc>
      </w:tr>
      <w:tr w:rsidR="00972E6F" w:rsidRPr="00972E6F" w:rsidTr="00972E6F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Genotype 1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72E6F" w:rsidRPr="00972E6F" w:rsidTr="00972E6F">
        <w:trPr>
          <w:trHeight w:val="36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 xml:space="preserve"> 1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24-4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5' CCGCCTGCTGCTCCCTT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972E6F">
              <w:rPr>
                <w:rFonts w:ascii="Calibri" w:eastAsia="Times New Roman" w:hAnsi="Calibri" w:cs="Times New Roman"/>
                <w:color w:val="000000"/>
              </w:rPr>
              <w:t xml:space="preserve"> 3'</w:t>
            </w:r>
          </w:p>
        </w:tc>
      </w:tr>
      <w:tr w:rsidR="00972E6F" w:rsidRPr="00972E6F" w:rsidTr="00972E6F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 xml:space="preserve"> 1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3819-3839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 xml:space="preserve">5' ACGTGACCCACCGAGTAACTT 3'  </w:t>
            </w:r>
          </w:p>
        </w:tc>
      </w:tr>
      <w:tr w:rsidR="00972E6F" w:rsidRPr="00972E6F" w:rsidTr="00972E6F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 xml:space="preserve"> 2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3757-377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5' TTTGGGAACCTGTGCGCGG 3'</w:t>
            </w:r>
          </w:p>
        </w:tc>
      </w:tr>
      <w:tr w:rsidR="00972E6F" w:rsidRPr="00972E6F" w:rsidTr="00972E6F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 xml:space="preserve"> 2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7784-780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5' GCAGACTTGGTGTCTTGAGG 3'</w:t>
            </w:r>
          </w:p>
        </w:tc>
      </w:tr>
      <w:tr w:rsidR="00972E6F" w:rsidRPr="00972E6F" w:rsidTr="00972E6F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 xml:space="preserve"> 3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7682-770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5' AACCTCCAACTCCCTTACAA 3'</w:t>
            </w:r>
          </w:p>
        </w:tc>
      </w:tr>
      <w:tr w:rsidR="00972E6F" w:rsidRPr="00972E6F" w:rsidTr="00972E6F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 xml:space="preserve"> 3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11839-1185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5' GTGAATGGCAGAGCGCGAA 3'</w:t>
            </w:r>
          </w:p>
        </w:tc>
      </w:tr>
      <w:tr w:rsidR="00972E6F" w:rsidRPr="00972E6F" w:rsidTr="00972E6F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 xml:space="preserve"> 4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11753-11774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5' ATTTTCCTTGCCATACTGTTTG 3'</w:t>
            </w:r>
          </w:p>
        </w:tc>
      </w:tr>
      <w:tr w:rsidR="00972E6F" w:rsidRPr="00972E6F" w:rsidTr="00972E6F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 xml:space="preserve"> 4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14790-14807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5' TGTAGAAGTCACGCGAAT 3'</w:t>
            </w:r>
          </w:p>
        </w:tc>
      </w:tr>
      <w:tr w:rsidR="00972E6F" w:rsidRPr="00972E6F" w:rsidTr="00972E6F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Genotype 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972E6F" w:rsidRPr="00972E6F" w:rsidTr="00972E6F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 xml:space="preserve"> 1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329-345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5' AGCCGCTCCGGTGGACG 3'</w:t>
            </w:r>
          </w:p>
        </w:tc>
      </w:tr>
      <w:tr w:rsidR="00972E6F" w:rsidRPr="00972E6F" w:rsidTr="00972E6F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 xml:space="preserve"> 1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4262-4281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5' AAGCTCAAAAGAATGAAGGA 3'</w:t>
            </w:r>
          </w:p>
        </w:tc>
      </w:tr>
      <w:tr w:rsidR="00972E6F" w:rsidRPr="00972E6F" w:rsidTr="00972E6F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 xml:space="preserve"> 2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4121-414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5' TGGGTGTATTTTCTGGGTCT 3'</w:t>
            </w:r>
          </w:p>
        </w:tc>
      </w:tr>
      <w:tr w:rsidR="00972E6F" w:rsidRPr="00972E6F" w:rsidTr="00972E6F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 xml:space="preserve"> 2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7681-7700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5' TCGCCGTCRACRTTCATCAT 3'</w:t>
            </w:r>
          </w:p>
        </w:tc>
      </w:tr>
      <w:tr w:rsidR="00972E6F" w:rsidRPr="00972E6F" w:rsidTr="00972E6F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 xml:space="preserve"> 3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7447-7466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5' GTGTTTTATGAGGAGGTCCA 3'</w:t>
            </w:r>
          </w:p>
        </w:tc>
      </w:tr>
      <w:tr w:rsidR="00972E6F" w:rsidRPr="00972E6F" w:rsidTr="00972E6F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 xml:space="preserve"> 3R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11913-11932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5' GCRCACGCYAGAATYYTGTA 3'</w:t>
            </w:r>
          </w:p>
        </w:tc>
      </w:tr>
      <w:tr w:rsidR="00972E6F" w:rsidRPr="00972E6F" w:rsidTr="00972E6F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 xml:space="preserve"> 4F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11844-11863</w:t>
            </w:r>
          </w:p>
        </w:tc>
        <w:tc>
          <w:tcPr>
            <w:tcW w:w="3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5' GTCACCCCTTATGAYTACGG 3'</w:t>
            </w:r>
          </w:p>
        </w:tc>
      </w:tr>
      <w:tr w:rsidR="00972E6F" w:rsidRPr="00972E6F" w:rsidTr="00972E6F">
        <w:trPr>
          <w:trHeight w:val="300"/>
        </w:trPr>
        <w:tc>
          <w:tcPr>
            <w:tcW w:w="3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 xml:space="preserve"> 4R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15278-15298</w:t>
            </w:r>
          </w:p>
        </w:tc>
        <w:tc>
          <w:tcPr>
            <w:tcW w:w="3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72E6F" w:rsidRPr="00972E6F" w:rsidRDefault="00972E6F" w:rsidP="00972E6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972E6F">
              <w:rPr>
                <w:rFonts w:ascii="Calibri" w:eastAsia="Times New Roman" w:hAnsi="Calibri" w:cs="Times New Roman"/>
                <w:color w:val="000000"/>
              </w:rPr>
              <w:t>5' TGCGTTGGCAGACTAAACTCC 3'</w:t>
            </w:r>
          </w:p>
        </w:tc>
      </w:tr>
    </w:tbl>
    <w:p w:rsidR="00C86FA1" w:rsidRPr="00972E6F" w:rsidRDefault="00972E6F" w:rsidP="00900740">
      <w:pPr>
        <w:pStyle w:val="NoSpacing"/>
        <w:rPr>
          <w:rFonts w:ascii="Times New Roman" w:hAnsi="Times New Roman" w:cs="Times New Roman"/>
          <w:sz w:val="20"/>
          <w:szCs w:val="20"/>
        </w:rPr>
      </w:pPr>
      <w:r w:rsidRPr="00972E6F">
        <w:rPr>
          <w:rFonts w:ascii="Times New Roman" w:hAnsi="Times New Roman" w:cs="Times New Roman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Annealing positions based on </w:t>
      </w:r>
      <w:proofErr w:type="spellStart"/>
      <w:r>
        <w:rPr>
          <w:rFonts w:ascii="Times New Roman" w:hAnsi="Times New Roman" w:cs="Times New Roman"/>
          <w:sz w:val="20"/>
          <w:szCs w:val="20"/>
        </w:rPr>
        <w:t>GenBank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ccession entries </w:t>
      </w:r>
      <w:r w:rsidRPr="00972E6F">
        <w:rPr>
          <w:rFonts w:ascii="Times New Roman" w:hAnsi="Times New Roman" w:cs="Times New Roman"/>
          <w:sz w:val="20"/>
          <w:szCs w:val="20"/>
        </w:rPr>
        <w:t>KF287130 and</w:t>
      </w:r>
      <w:r>
        <w:rPr>
          <w:rFonts w:ascii="Times New Roman" w:hAnsi="Times New Roman" w:cs="Times New Roman"/>
          <w:sz w:val="20"/>
          <w:szCs w:val="20"/>
        </w:rPr>
        <w:t xml:space="preserve"> KF287133</w:t>
      </w:r>
      <w:r w:rsidR="00001314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for genotype</w:t>
      </w:r>
      <w:r w:rsidR="00001314">
        <w:rPr>
          <w:rFonts w:ascii="Times New Roman" w:hAnsi="Times New Roman" w:cs="Times New Roman"/>
          <w:sz w:val="20"/>
          <w:szCs w:val="20"/>
        </w:rPr>
        <w:t>s</w:t>
      </w:r>
      <w:r>
        <w:rPr>
          <w:rFonts w:ascii="Times New Roman" w:hAnsi="Times New Roman" w:cs="Times New Roman"/>
          <w:sz w:val="20"/>
          <w:szCs w:val="20"/>
        </w:rPr>
        <w:t xml:space="preserve"> 1 and 2 respectively.</w:t>
      </w:r>
    </w:p>
    <w:p w:rsidR="00C86FA1" w:rsidRDefault="00C86FA1" w:rsidP="0090074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86FA1" w:rsidRDefault="00C86FA1" w:rsidP="0090074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86FA1" w:rsidRDefault="00C86FA1" w:rsidP="0090074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86FA1" w:rsidRDefault="00C86FA1" w:rsidP="0090074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86FA1" w:rsidRDefault="00C86FA1" w:rsidP="0090074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86FA1" w:rsidRDefault="00C86FA1" w:rsidP="0090074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86FA1" w:rsidRDefault="00C86FA1" w:rsidP="0090074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72E6F" w:rsidRDefault="00972E6F" w:rsidP="0090074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72E6F" w:rsidRDefault="00972E6F" w:rsidP="0090074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C86FA1" w:rsidRDefault="00C86FA1" w:rsidP="0090074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00740" w:rsidRPr="003A6537" w:rsidRDefault="00900740" w:rsidP="0090074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733CD3">
        <w:rPr>
          <w:rFonts w:ascii="Times New Roman" w:hAnsi="Times New Roman" w:cs="Times New Roman"/>
          <w:sz w:val="24"/>
          <w:szCs w:val="24"/>
        </w:rPr>
        <w:t>2</w:t>
      </w:r>
    </w:p>
    <w:tbl>
      <w:tblPr>
        <w:tblW w:w="14000" w:type="dxa"/>
        <w:tblInd w:w="94" w:type="dxa"/>
        <w:tblLook w:val="04A0"/>
      </w:tblPr>
      <w:tblGrid>
        <w:gridCol w:w="646"/>
        <w:gridCol w:w="1030"/>
        <w:gridCol w:w="736"/>
        <w:gridCol w:w="1406"/>
        <w:gridCol w:w="1236"/>
        <w:gridCol w:w="1121"/>
        <w:gridCol w:w="1206"/>
        <w:gridCol w:w="1093"/>
        <w:gridCol w:w="1080"/>
        <w:gridCol w:w="1080"/>
        <w:gridCol w:w="1080"/>
        <w:gridCol w:w="732"/>
        <w:gridCol w:w="652"/>
        <w:gridCol w:w="1004"/>
      </w:tblGrid>
      <w:tr w:rsidR="00900740" w:rsidRPr="00720C40" w:rsidTr="000B28E4">
        <w:trPr>
          <w:trHeight w:val="300"/>
        </w:trPr>
        <w:tc>
          <w:tcPr>
            <w:tcW w:w="6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rain</w:t>
            </w:r>
          </w:p>
        </w:tc>
        <w:tc>
          <w:tcPr>
            <w:tcW w:w="17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reakpoint position in alignment</w:t>
            </w:r>
          </w:p>
        </w:tc>
        <w:tc>
          <w:tcPr>
            <w:tcW w:w="140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jor Parent</w:t>
            </w:r>
          </w:p>
        </w:tc>
        <w:tc>
          <w:tcPr>
            <w:tcW w:w="123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inor Parent</w:t>
            </w:r>
          </w:p>
        </w:tc>
        <w:tc>
          <w:tcPr>
            <w:tcW w:w="8946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value from detection program</w:t>
            </w:r>
          </w:p>
        </w:tc>
      </w:tr>
      <w:tr w:rsidR="00900740" w:rsidRPr="00720C40" w:rsidTr="000B28E4">
        <w:trPr>
          <w:trHeight w:val="300"/>
        </w:trPr>
        <w:tc>
          <w:tcPr>
            <w:tcW w:w="6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ind w:right="64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eginning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nding</w:t>
            </w:r>
          </w:p>
        </w:tc>
        <w:tc>
          <w:tcPr>
            <w:tcW w:w="140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3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DP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GENECONV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ootscan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axchi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himaera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iSscan</w:t>
            </w:r>
            <w:proofErr w:type="spellEnd"/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hylPro</w:t>
            </w:r>
            <w:proofErr w:type="spellEnd"/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LARD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3Seq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RRSV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V0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9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5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CB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U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9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24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4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1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5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7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K#5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06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92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72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7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0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7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U-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V0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8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8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68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7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5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8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26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YPOLYENV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EU09-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64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6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96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6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8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12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CB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EU09-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6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67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31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4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RRSV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V0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9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2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45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CB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U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9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24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4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1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5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55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4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U-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V0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8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8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68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7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5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1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EYPOLYENV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EU09-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64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86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296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63x10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9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29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CB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EU09-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6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67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31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4x10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RRSV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V0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9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CB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U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9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24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4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1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5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8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1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51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U-07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V0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78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28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268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357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225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34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uroPRRSV</w:t>
            </w:r>
            <w:proofErr w:type="spellEnd"/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7V06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419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25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27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CB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NU-07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9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324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754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21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85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93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66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K#5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K#3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95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21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38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6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8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6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53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1CB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MEU09-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06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667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31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04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1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43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12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KEU16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06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762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161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17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836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RD-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97-1/LP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18x10-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6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0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2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19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8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6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K#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K#1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946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338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07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05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7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RD-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97-1/LP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18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6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0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2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19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8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8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50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K#16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56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7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958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8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94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028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98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66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07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1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59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401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K#9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007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5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541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247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868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7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#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8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RD-1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97-1/LP1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18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6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0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2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19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8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13</w:t>
            </w:r>
          </w:p>
        </w:tc>
        <w:tc>
          <w:tcPr>
            <w:tcW w:w="10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8</w:t>
            </w:r>
          </w:p>
        </w:tc>
        <w:tc>
          <w:tcPr>
            <w:tcW w:w="7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59</w:t>
            </w:r>
          </w:p>
        </w:tc>
        <w:tc>
          <w:tcPr>
            <w:tcW w:w="1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WUH2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87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2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327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029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85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900740" w:rsidRPr="00720C40" w:rsidTr="000B28E4">
        <w:trPr>
          <w:trHeight w:val="345"/>
        </w:trPr>
        <w:tc>
          <w:tcPr>
            <w:tcW w:w="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#16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1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60</w:t>
            </w:r>
          </w:p>
        </w:tc>
        <w:tc>
          <w:tcPr>
            <w:tcW w:w="1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DRD-1</w:t>
            </w:r>
          </w:p>
        </w:tc>
        <w:tc>
          <w:tcPr>
            <w:tcW w:w="1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L97-1/LP1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818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4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26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2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803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1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982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419x10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-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448x1</w:t>
            </w: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</w:rPr>
              <w:t>0-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0740" w:rsidRPr="00720C40" w:rsidRDefault="00900740" w:rsidP="000B28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720C4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</w:tbl>
    <w:p w:rsidR="00900740" w:rsidRDefault="00900740" w:rsidP="00900740">
      <w:pPr>
        <w:pStyle w:val="NoSpacing"/>
        <w:rPr>
          <w:rFonts w:ascii="Times New Roman" w:hAnsi="Times New Roman" w:cs="Times New Roman"/>
          <w:sz w:val="16"/>
          <w:szCs w:val="16"/>
        </w:rPr>
      </w:pPr>
      <w:r w:rsidRPr="00720C40">
        <w:rPr>
          <w:rFonts w:ascii="Times New Roman" w:hAnsi="Times New Roman" w:cs="Times New Roman"/>
          <w:sz w:val="16"/>
          <w:szCs w:val="16"/>
        </w:rPr>
        <w:t xml:space="preserve">Unknown: recombination event was detected using </w:t>
      </w:r>
      <w:r w:rsidR="00E378D0">
        <w:rPr>
          <w:rFonts w:ascii="Times New Roman" w:hAnsi="Times New Roman" w:cs="Times New Roman"/>
          <w:sz w:val="16"/>
          <w:szCs w:val="16"/>
        </w:rPr>
        <w:t xml:space="preserve">only </w:t>
      </w:r>
      <w:r w:rsidRPr="00720C40">
        <w:rPr>
          <w:rFonts w:ascii="Times New Roman" w:hAnsi="Times New Roman" w:cs="Times New Roman"/>
          <w:sz w:val="16"/>
          <w:szCs w:val="16"/>
        </w:rPr>
        <w:t>the recombinant and a single parent in the alignment.</w:t>
      </w:r>
    </w:p>
    <w:p w:rsidR="00900740" w:rsidRPr="00720C40" w:rsidRDefault="00900740" w:rsidP="00900740">
      <w:pPr>
        <w:pStyle w:val="NoSpacing"/>
      </w:pPr>
      <w:r>
        <w:rPr>
          <w:rFonts w:ascii="Times New Roman" w:hAnsi="Times New Roman" w:cs="Times New Roman"/>
          <w:sz w:val="16"/>
          <w:szCs w:val="16"/>
        </w:rPr>
        <w:t>NS: non-significant</w:t>
      </w:r>
    </w:p>
    <w:p w:rsidR="00900740" w:rsidRDefault="00900740" w:rsidP="00900740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:rsidR="00900740" w:rsidRDefault="00900740" w:rsidP="00900740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:rsidR="00900740" w:rsidRDefault="00900740" w:rsidP="00900740">
      <w:pPr>
        <w:pStyle w:val="NoSpacing"/>
        <w:rPr>
          <w:rFonts w:ascii="Times New Roman" w:hAnsi="Times New Roman" w:cs="Times New Roman"/>
          <w:sz w:val="18"/>
          <w:szCs w:val="18"/>
        </w:rPr>
      </w:pPr>
    </w:p>
    <w:p w:rsidR="00900740" w:rsidRDefault="00900740" w:rsidP="0090074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00740" w:rsidRDefault="00900740" w:rsidP="0090074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00740" w:rsidRDefault="00900740" w:rsidP="0090074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00740" w:rsidRDefault="00900740" w:rsidP="00900740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7477125" cy="5943600"/>
            <wp:effectExtent l="19050" t="0" r="9525" b="0"/>
            <wp:docPr id="1" name="Picture 1" descr="D:\University notes &amp; misc\Manuscripts\HK PRRSV manuscript\revised_submission\Supplemental figur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University notes &amp; misc\Manuscripts\HK PRRSV manuscript\revised_submission\Supplemental figure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b="14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77125" cy="59436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00740" w:rsidRDefault="00900740" w:rsidP="0090074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00740" w:rsidRDefault="00900740" w:rsidP="00900740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900740" w:rsidRPr="00900740" w:rsidRDefault="00900740" w:rsidP="00900740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00740">
        <w:rPr>
          <w:rFonts w:ascii="Times New Roman" w:hAnsi="Times New Roman" w:cs="Times New Roman"/>
          <w:sz w:val="24"/>
          <w:szCs w:val="24"/>
        </w:rPr>
        <w:t>Figure S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:rsidR="00E55E5B" w:rsidRDefault="00E55E5B"/>
    <w:sectPr w:rsidR="00E55E5B" w:rsidSect="0095461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20"/>
  <w:characterSpacingControl w:val="doNotCompress"/>
  <w:compat/>
  <w:rsids>
    <w:rsidRoot w:val="00900740"/>
    <w:rsid w:val="00001314"/>
    <w:rsid w:val="00137DBE"/>
    <w:rsid w:val="00715EEE"/>
    <w:rsid w:val="00733CD3"/>
    <w:rsid w:val="008B01F7"/>
    <w:rsid w:val="00900740"/>
    <w:rsid w:val="00971B4A"/>
    <w:rsid w:val="00972E6F"/>
    <w:rsid w:val="009F3A27"/>
    <w:rsid w:val="00A47C79"/>
    <w:rsid w:val="00BC6AFC"/>
    <w:rsid w:val="00C86FA1"/>
    <w:rsid w:val="00CB1FF8"/>
    <w:rsid w:val="00E378D0"/>
    <w:rsid w:val="00E55E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07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0074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007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074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3793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</TotalTime>
  <Pages>5</Pages>
  <Words>567</Words>
  <Characters>323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reet</dc:creator>
  <cp:keywords/>
  <dc:description/>
  <cp:lastModifiedBy>Manreet</cp:lastModifiedBy>
  <cp:revision>7</cp:revision>
  <dcterms:created xsi:type="dcterms:W3CDTF">2013-05-09T08:40:00Z</dcterms:created>
  <dcterms:modified xsi:type="dcterms:W3CDTF">2014-01-18T18:41:00Z</dcterms:modified>
</cp:coreProperties>
</file>